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B9A4D" w14:textId="77777777" w:rsidR="00C21ADF" w:rsidRDefault="00C21ADF" w:rsidP="00C21ADF">
      <w:r>
        <w:t>Table S</w:t>
      </w:r>
      <w:r w:rsidRPr="0094503D">
        <w:t xml:space="preserve">4. Per strain Jaccard distances for each SV type in </w:t>
      </w:r>
      <w:r w:rsidRPr="0094503D">
        <w:rPr>
          <w:i/>
          <w:iCs/>
        </w:rPr>
        <w:t>A. thali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908"/>
        <w:gridCol w:w="1327"/>
        <w:gridCol w:w="1327"/>
        <w:gridCol w:w="1803"/>
        <w:gridCol w:w="1327"/>
        <w:gridCol w:w="1327"/>
        <w:gridCol w:w="1327"/>
        <w:gridCol w:w="1327"/>
      </w:tblGrid>
      <w:tr w:rsidR="00C21ADF" w:rsidRPr="00BA2C05" w14:paraId="24F29979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244B7403" w14:textId="77777777" w:rsidR="00C21ADF" w:rsidRPr="00BA2C05" w:rsidRDefault="00C21ADF" w:rsidP="00DA4ABA">
            <w:r w:rsidRPr="00BA2C05">
              <w:t>Strain</w:t>
            </w:r>
          </w:p>
        </w:tc>
        <w:tc>
          <w:tcPr>
            <w:tcW w:w="908" w:type="dxa"/>
            <w:noWrap/>
            <w:hideMark/>
          </w:tcPr>
          <w:p w14:paraId="7DAE4A43" w14:textId="52E699D3" w:rsidR="00C21ADF" w:rsidRPr="00BA2C05" w:rsidRDefault="00C21ADF" w:rsidP="00DA4ABA">
            <w:r w:rsidRPr="00BA2C05">
              <w:t>Caller</w:t>
            </w:r>
            <w:r w:rsidR="00EB52E5" w:rsidRPr="00EB52E5">
              <w:rPr>
                <w:vertAlign w:val="superscript"/>
              </w:rPr>
              <w:t>1</w:t>
            </w:r>
          </w:p>
        </w:tc>
        <w:tc>
          <w:tcPr>
            <w:tcW w:w="1327" w:type="dxa"/>
            <w:noWrap/>
            <w:hideMark/>
          </w:tcPr>
          <w:p w14:paraId="2263EEDE" w14:textId="73A81C53" w:rsidR="00C21ADF" w:rsidRPr="00BA2C05" w:rsidRDefault="00C21ADF" w:rsidP="00DA4ABA">
            <w:r w:rsidRPr="00BA2C05">
              <w:t>BND</w:t>
            </w:r>
            <w:r w:rsidR="00EB52E5" w:rsidRPr="00EB52E5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6ECF7E4E" w14:textId="135392D8" w:rsidR="00C21ADF" w:rsidRPr="00BA2C05" w:rsidRDefault="00C21ADF" w:rsidP="00DA4ABA">
            <w:r w:rsidRPr="00BA2C05">
              <w:t>DEL</w:t>
            </w:r>
            <w:r w:rsidR="00EB52E5" w:rsidRPr="00EB52E5">
              <w:rPr>
                <w:vertAlign w:val="superscript"/>
              </w:rPr>
              <w:t>2</w:t>
            </w:r>
          </w:p>
        </w:tc>
        <w:tc>
          <w:tcPr>
            <w:tcW w:w="1803" w:type="dxa"/>
            <w:noWrap/>
            <w:hideMark/>
          </w:tcPr>
          <w:p w14:paraId="292D775D" w14:textId="08351129" w:rsidR="00C21ADF" w:rsidRPr="00BA2C05" w:rsidRDefault="00C21ADF" w:rsidP="00DA4ABA">
            <w:r w:rsidRPr="00BA2C05">
              <w:t>DUP</w:t>
            </w:r>
            <w:r w:rsidR="00EB52E5" w:rsidRPr="00EB52E5">
              <w:rPr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5048FC88" w14:textId="0294BA35" w:rsidR="00C21ADF" w:rsidRPr="00BA2C05" w:rsidRDefault="00C21ADF" w:rsidP="00DA4ABA">
            <w:proofErr w:type="gramStart"/>
            <w:r>
              <w:t>DUP:I</w:t>
            </w:r>
            <w:proofErr w:type="gramEnd"/>
            <w:r w:rsidR="00EB52E5" w:rsidRPr="00EB52E5">
              <w:rPr>
                <w:vertAlign w:val="superscript"/>
              </w:rPr>
              <w:t>2,3</w:t>
            </w:r>
          </w:p>
        </w:tc>
        <w:tc>
          <w:tcPr>
            <w:tcW w:w="1327" w:type="dxa"/>
            <w:noWrap/>
            <w:hideMark/>
          </w:tcPr>
          <w:p w14:paraId="1B0CCDC4" w14:textId="1EB83801" w:rsidR="00C21ADF" w:rsidRPr="00BA2C05" w:rsidRDefault="00C21ADF" w:rsidP="00DA4ABA">
            <w:r w:rsidRPr="00BA2C05">
              <w:t>INS</w:t>
            </w:r>
            <w:r w:rsidR="00EB52E5" w:rsidRPr="00EB52E5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553EA24E" w14:textId="1C495369" w:rsidR="00C21ADF" w:rsidRPr="00BA2C05" w:rsidRDefault="00C21ADF" w:rsidP="00DA4ABA">
            <w:r w:rsidRPr="00BA2C05">
              <w:t>INV</w:t>
            </w:r>
            <w:r w:rsidR="00EB52E5" w:rsidRPr="00EB52E5">
              <w:rPr>
                <w:vertAlign w:val="superscript"/>
              </w:rPr>
              <w:t>2</w:t>
            </w:r>
          </w:p>
        </w:tc>
        <w:tc>
          <w:tcPr>
            <w:tcW w:w="1327" w:type="dxa"/>
            <w:noWrap/>
            <w:hideMark/>
          </w:tcPr>
          <w:p w14:paraId="5EE57CD3" w14:textId="4411B3D8" w:rsidR="00C21ADF" w:rsidRPr="00BA2C05" w:rsidRDefault="00C21ADF" w:rsidP="00DA4ABA">
            <w:r w:rsidRPr="00BA2C05">
              <w:t>Total</w:t>
            </w:r>
            <w:r w:rsidR="00EB52E5" w:rsidRPr="00EB52E5">
              <w:rPr>
                <w:vertAlign w:val="superscript"/>
              </w:rPr>
              <w:t>2</w:t>
            </w:r>
          </w:p>
        </w:tc>
      </w:tr>
      <w:tr w:rsidR="00C21ADF" w:rsidRPr="00BA2C05" w14:paraId="54D8963C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09F6833D" w14:textId="77777777" w:rsidR="00C21ADF" w:rsidRPr="00BA2C05" w:rsidRDefault="00C21ADF" w:rsidP="00DA4ABA">
            <w:r w:rsidRPr="00BA2C05">
              <w:t>1254</w:t>
            </w:r>
          </w:p>
        </w:tc>
        <w:tc>
          <w:tcPr>
            <w:tcW w:w="908" w:type="dxa"/>
            <w:noWrap/>
            <w:hideMark/>
          </w:tcPr>
          <w:p w14:paraId="51156B30" w14:textId="77777777" w:rsidR="00C21ADF" w:rsidRPr="00BA2C05" w:rsidRDefault="00C21ADF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DBDFAD6" w14:textId="77777777" w:rsidR="00C21ADF" w:rsidRPr="00BA2C05" w:rsidRDefault="00C21ADF" w:rsidP="00DA4ABA">
            <w:r w:rsidRPr="00BA2C05">
              <w:t>0.095±0.025</w:t>
            </w:r>
          </w:p>
        </w:tc>
        <w:tc>
          <w:tcPr>
            <w:tcW w:w="1327" w:type="dxa"/>
            <w:noWrap/>
            <w:hideMark/>
          </w:tcPr>
          <w:p w14:paraId="3C4CBAE2" w14:textId="77777777" w:rsidR="00C21ADF" w:rsidRPr="00BA2C05" w:rsidRDefault="00C21ADF" w:rsidP="00DA4ABA">
            <w:r w:rsidRPr="00BA2C05">
              <w:t>0.005±0.002</w:t>
            </w:r>
          </w:p>
        </w:tc>
        <w:tc>
          <w:tcPr>
            <w:tcW w:w="1803" w:type="dxa"/>
            <w:noWrap/>
            <w:hideMark/>
          </w:tcPr>
          <w:p w14:paraId="66AA5374" w14:textId="77777777" w:rsidR="00C21ADF" w:rsidRPr="00BA2C05" w:rsidRDefault="00C21ADF" w:rsidP="00DA4ABA">
            <w:r w:rsidRPr="00BA2C05">
              <w:t>0.082±0.010</w:t>
            </w:r>
          </w:p>
        </w:tc>
        <w:tc>
          <w:tcPr>
            <w:tcW w:w="1327" w:type="dxa"/>
          </w:tcPr>
          <w:p w14:paraId="2F5083CD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EDD1036" w14:textId="77777777" w:rsidR="00C21ADF" w:rsidRPr="00BA2C05" w:rsidRDefault="00C21ADF" w:rsidP="00DA4ABA">
            <w:r w:rsidRPr="00BA2C05">
              <w:t>0.022±0.002</w:t>
            </w:r>
          </w:p>
        </w:tc>
        <w:tc>
          <w:tcPr>
            <w:tcW w:w="1327" w:type="dxa"/>
            <w:noWrap/>
            <w:hideMark/>
          </w:tcPr>
          <w:p w14:paraId="41C3BF0F" w14:textId="77777777" w:rsidR="00C21ADF" w:rsidRPr="00BA2C05" w:rsidRDefault="00C21ADF" w:rsidP="00DA4ABA">
            <w:r w:rsidRPr="00BA2C05">
              <w:t>0.097±0.031</w:t>
            </w:r>
          </w:p>
        </w:tc>
        <w:tc>
          <w:tcPr>
            <w:tcW w:w="1327" w:type="dxa"/>
            <w:noWrap/>
            <w:hideMark/>
          </w:tcPr>
          <w:p w14:paraId="0D857B51" w14:textId="77777777" w:rsidR="00C21ADF" w:rsidRPr="00BA2C05" w:rsidRDefault="00C21ADF" w:rsidP="00DA4ABA">
            <w:r w:rsidRPr="00BA2C05">
              <w:t>0.016±0.001</w:t>
            </w:r>
          </w:p>
        </w:tc>
      </w:tr>
      <w:tr w:rsidR="00C21ADF" w:rsidRPr="00BA2C05" w14:paraId="2DAD4DBA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14086466" w14:textId="77777777" w:rsidR="00C21ADF" w:rsidRPr="00BA2C05" w:rsidRDefault="00C21ADF" w:rsidP="00DA4ABA">
            <w:r w:rsidRPr="00BA2C05">
              <w:t>1254</w:t>
            </w:r>
          </w:p>
        </w:tc>
        <w:tc>
          <w:tcPr>
            <w:tcW w:w="908" w:type="dxa"/>
            <w:noWrap/>
            <w:hideMark/>
          </w:tcPr>
          <w:p w14:paraId="21006669" w14:textId="77777777" w:rsidR="00C21ADF" w:rsidRPr="00BA2C05" w:rsidRDefault="00C21ADF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27659D51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0050F7BC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803" w:type="dxa"/>
            <w:noWrap/>
            <w:hideMark/>
          </w:tcPr>
          <w:p w14:paraId="3D3C8977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</w:tcPr>
          <w:p w14:paraId="56726D7A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EDEC1F9" w14:textId="77777777" w:rsidR="00C21ADF" w:rsidRPr="00BA2C05" w:rsidRDefault="00C21ADF" w:rsidP="00DA4ABA">
            <w:r w:rsidRPr="00BA2C05">
              <w:t>0.014±0.001</w:t>
            </w:r>
          </w:p>
        </w:tc>
        <w:tc>
          <w:tcPr>
            <w:tcW w:w="1327" w:type="dxa"/>
            <w:noWrap/>
            <w:hideMark/>
          </w:tcPr>
          <w:p w14:paraId="42C479CC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06816932" w14:textId="77777777" w:rsidR="00C21ADF" w:rsidRPr="00BA2C05" w:rsidRDefault="00C21ADF" w:rsidP="00DA4ABA">
            <w:r w:rsidRPr="00BA2C05">
              <w:t>0.007±0.001</w:t>
            </w:r>
          </w:p>
        </w:tc>
      </w:tr>
      <w:tr w:rsidR="00C21ADF" w:rsidRPr="00BA2C05" w14:paraId="1AE0E41C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6C8B92A3" w14:textId="77777777" w:rsidR="00C21ADF" w:rsidRPr="00BA2C05" w:rsidRDefault="00C21ADF" w:rsidP="00DA4ABA">
            <w:r w:rsidRPr="00BA2C05">
              <w:t>1254</w:t>
            </w:r>
          </w:p>
        </w:tc>
        <w:tc>
          <w:tcPr>
            <w:tcW w:w="908" w:type="dxa"/>
            <w:noWrap/>
            <w:hideMark/>
          </w:tcPr>
          <w:p w14:paraId="41856EA7" w14:textId="77777777" w:rsidR="00C21ADF" w:rsidRPr="00BA2C05" w:rsidRDefault="00C21ADF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6F2C4D3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1A75A96C" w14:textId="77777777" w:rsidR="00C21ADF" w:rsidRPr="00BA2C05" w:rsidRDefault="00C21ADF" w:rsidP="00DA4ABA">
            <w:r w:rsidRPr="00BA2C05">
              <w:t>0.006±0.000</w:t>
            </w:r>
          </w:p>
        </w:tc>
        <w:tc>
          <w:tcPr>
            <w:tcW w:w="1803" w:type="dxa"/>
            <w:noWrap/>
            <w:hideMark/>
          </w:tcPr>
          <w:p w14:paraId="2EF154C0" w14:textId="77777777" w:rsidR="00C21ADF" w:rsidRPr="00BA2C05" w:rsidRDefault="00C21ADF" w:rsidP="00DA4ABA">
            <w:r w:rsidRPr="00B64CC0">
              <w:t>0.013±0.005</w:t>
            </w:r>
          </w:p>
        </w:tc>
        <w:tc>
          <w:tcPr>
            <w:tcW w:w="1327" w:type="dxa"/>
          </w:tcPr>
          <w:p w14:paraId="7B4D0C48" w14:textId="77777777" w:rsidR="00C21ADF" w:rsidRPr="00BA2C05" w:rsidRDefault="00C21ADF" w:rsidP="00DA4ABA">
            <w:r w:rsidRPr="00B64CC0">
              <w:t>0.000±0.000</w:t>
            </w:r>
          </w:p>
        </w:tc>
        <w:tc>
          <w:tcPr>
            <w:tcW w:w="1327" w:type="dxa"/>
            <w:noWrap/>
            <w:hideMark/>
          </w:tcPr>
          <w:p w14:paraId="55DD31BF" w14:textId="77777777" w:rsidR="00C21ADF" w:rsidRPr="00BA2C05" w:rsidRDefault="00C21ADF" w:rsidP="00DA4ABA">
            <w:r w:rsidRPr="00BA2C05">
              <w:t>0.006±0.000</w:t>
            </w:r>
          </w:p>
        </w:tc>
        <w:tc>
          <w:tcPr>
            <w:tcW w:w="1327" w:type="dxa"/>
            <w:noWrap/>
            <w:hideMark/>
          </w:tcPr>
          <w:p w14:paraId="21CA5583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A3F565C" w14:textId="77777777" w:rsidR="00C21ADF" w:rsidRPr="00BA2C05" w:rsidRDefault="00C21ADF" w:rsidP="00DA4ABA">
            <w:r w:rsidRPr="00BA2C05">
              <w:t>0.006±0.000</w:t>
            </w:r>
          </w:p>
        </w:tc>
      </w:tr>
      <w:tr w:rsidR="00C21ADF" w:rsidRPr="00BA2C05" w14:paraId="4F1C5E6C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409BD419" w14:textId="77777777" w:rsidR="00C21ADF" w:rsidRPr="00BA2C05" w:rsidRDefault="00C21ADF" w:rsidP="00DA4ABA">
            <w:r w:rsidRPr="00BA2C05">
              <w:t>6021</w:t>
            </w:r>
          </w:p>
        </w:tc>
        <w:tc>
          <w:tcPr>
            <w:tcW w:w="908" w:type="dxa"/>
            <w:noWrap/>
            <w:hideMark/>
          </w:tcPr>
          <w:p w14:paraId="35249953" w14:textId="77777777" w:rsidR="00C21ADF" w:rsidRPr="00BA2C05" w:rsidRDefault="00C21ADF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81AE19D" w14:textId="77777777" w:rsidR="00C21ADF" w:rsidRPr="00BA2C05" w:rsidRDefault="00C21ADF" w:rsidP="00DA4ABA">
            <w:r w:rsidRPr="00BA2C05">
              <w:t>0.125±0.023</w:t>
            </w:r>
          </w:p>
        </w:tc>
        <w:tc>
          <w:tcPr>
            <w:tcW w:w="1327" w:type="dxa"/>
            <w:noWrap/>
            <w:hideMark/>
          </w:tcPr>
          <w:p w14:paraId="1A4E236C" w14:textId="77777777" w:rsidR="00C21ADF" w:rsidRPr="00BA2C05" w:rsidRDefault="00C21ADF" w:rsidP="00DA4ABA">
            <w:r w:rsidRPr="00BA2C05">
              <w:t>0.012±0.001</w:t>
            </w:r>
          </w:p>
        </w:tc>
        <w:tc>
          <w:tcPr>
            <w:tcW w:w="1803" w:type="dxa"/>
            <w:noWrap/>
            <w:hideMark/>
          </w:tcPr>
          <w:p w14:paraId="42B1A27A" w14:textId="77777777" w:rsidR="00C21ADF" w:rsidRPr="00BA2C05" w:rsidRDefault="00C21ADF" w:rsidP="00DA4ABA">
            <w:r w:rsidRPr="00BA2C05">
              <w:t>0.073±0.010</w:t>
            </w:r>
          </w:p>
        </w:tc>
        <w:tc>
          <w:tcPr>
            <w:tcW w:w="1327" w:type="dxa"/>
          </w:tcPr>
          <w:p w14:paraId="33B2FDA9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74B9FFFA" w14:textId="77777777" w:rsidR="00C21ADF" w:rsidRPr="00BA2C05" w:rsidRDefault="00C21ADF" w:rsidP="00DA4ABA">
            <w:r w:rsidRPr="00BA2C05">
              <w:t>0.019±0.001</w:t>
            </w:r>
          </w:p>
        </w:tc>
        <w:tc>
          <w:tcPr>
            <w:tcW w:w="1327" w:type="dxa"/>
            <w:noWrap/>
            <w:hideMark/>
          </w:tcPr>
          <w:p w14:paraId="1E9E13E2" w14:textId="77777777" w:rsidR="00C21ADF" w:rsidRPr="00BA2C05" w:rsidRDefault="00C21ADF" w:rsidP="00DA4ABA">
            <w:r w:rsidRPr="00BA2C05">
              <w:t>0.098±0.029</w:t>
            </w:r>
          </w:p>
        </w:tc>
        <w:tc>
          <w:tcPr>
            <w:tcW w:w="1327" w:type="dxa"/>
            <w:noWrap/>
            <w:hideMark/>
          </w:tcPr>
          <w:p w14:paraId="316D7488" w14:textId="77777777" w:rsidR="00C21ADF" w:rsidRPr="00BA2C05" w:rsidRDefault="00C21ADF" w:rsidP="00DA4ABA">
            <w:r w:rsidRPr="00BA2C05">
              <w:t>0.019±0.001</w:t>
            </w:r>
          </w:p>
        </w:tc>
      </w:tr>
      <w:tr w:rsidR="00C21ADF" w:rsidRPr="00BA2C05" w14:paraId="1FF715C4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0E5F26FC" w14:textId="77777777" w:rsidR="00C21ADF" w:rsidRPr="00BA2C05" w:rsidRDefault="00C21ADF" w:rsidP="00DA4ABA">
            <w:r w:rsidRPr="00BA2C05">
              <w:t>6021</w:t>
            </w:r>
          </w:p>
        </w:tc>
        <w:tc>
          <w:tcPr>
            <w:tcW w:w="908" w:type="dxa"/>
            <w:noWrap/>
            <w:hideMark/>
          </w:tcPr>
          <w:p w14:paraId="73674B8A" w14:textId="77777777" w:rsidR="00C21ADF" w:rsidRPr="00BA2C05" w:rsidRDefault="00C21ADF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5CC9DD99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47472926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803" w:type="dxa"/>
            <w:noWrap/>
            <w:hideMark/>
          </w:tcPr>
          <w:p w14:paraId="1002663B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</w:tcPr>
          <w:p w14:paraId="4718AD97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18C850A0" w14:textId="77777777" w:rsidR="00C21ADF" w:rsidRPr="00BA2C05" w:rsidRDefault="00C21ADF" w:rsidP="00DA4ABA">
            <w:r w:rsidRPr="00BA2C05">
              <w:t>0.008±0.001</w:t>
            </w:r>
          </w:p>
        </w:tc>
        <w:tc>
          <w:tcPr>
            <w:tcW w:w="1327" w:type="dxa"/>
            <w:noWrap/>
            <w:hideMark/>
          </w:tcPr>
          <w:p w14:paraId="57C9CAA3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736FB81D" w14:textId="77777777" w:rsidR="00C21ADF" w:rsidRPr="00BA2C05" w:rsidRDefault="00C21ADF" w:rsidP="00DA4ABA">
            <w:r w:rsidRPr="00BA2C05">
              <w:t>0.004±0.001</w:t>
            </w:r>
          </w:p>
        </w:tc>
      </w:tr>
      <w:tr w:rsidR="00C21ADF" w:rsidRPr="00BA2C05" w14:paraId="2B2851B2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650AC2F6" w14:textId="77777777" w:rsidR="00C21ADF" w:rsidRPr="00BA2C05" w:rsidRDefault="00C21ADF" w:rsidP="00DA4ABA">
            <w:r w:rsidRPr="00BA2C05">
              <w:t>6021</w:t>
            </w:r>
          </w:p>
        </w:tc>
        <w:tc>
          <w:tcPr>
            <w:tcW w:w="908" w:type="dxa"/>
            <w:noWrap/>
            <w:hideMark/>
          </w:tcPr>
          <w:p w14:paraId="68E65180" w14:textId="77777777" w:rsidR="00C21ADF" w:rsidRPr="00BA2C05" w:rsidRDefault="00C21ADF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6D1782F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0CFC975E" w14:textId="77777777" w:rsidR="00C21ADF" w:rsidRPr="00BA2C05" w:rsidRDefault="00C21ADF" w:rsidP="00DA4ABA">
            <w:r w:rsidRPr="00BA2C05">
              <w:t>0.003±0.000</w:t>
            </w:r>
          </w:p>
        </w:tc>
        <w:tc>
          <w:tcPr>
            <w:tcW w:w="1803" w:type="dxa"/>
            <w:noWrap/>
            <w:hideMark/>
          </w:tcPr>
          <w:p w14:paraId="5147A107" w14:textId="77777777" w:rsidR="00C21ADF" w:rsidRPr="00BA2C05" w:rsidRDefault="00C21ADF" w:rsidP="00DA4ABA">
            <w:r w:rsidRPr="00B64CC0">
              <w:t>0.003±0.002</w:t>
            </w:r>
          </w:p>
        </w:tc>
        <w:tc>
          <w:tcPr>
            <w:tcW w:w="1327" w:type="dxa"/>
          </w:tcPr>
          <w:p w14:paraId="43F96601" w14:textId="77777777" w:rsidR="00C21ADF" w:rsidRPr="00BA2C05" w:rsidRDefault="00C21ADF" w:rsidP="00DA4ABA">
            <w:r w:rsidRPr="00B64CC0">
              <w:t>0.000±0.000</w:t>
            </w:r>
          </w:p>
        </w:tc>
        <w:tc>
          <w:tcPr>
            <w:tcW w:w="1327" w:type="dxa"/>
            <w:noWrap/>
            <w:hideMark/>
          </w:tcPr>
          <w:p w14:paraId="51CB13BF" w14:textId="77777777" w:rsidR="00C21ADF" w:rsidRPr="00BA2C05" w:rsidRDefault="00C21ADF" w:rsidP="00DA4ABA">
            <w:r w:rsidRPr="00BA2C05">
              <w:t>0.003±0.000</w:t>
            </w:r>
          </w:p>
        </w:tc>
        <w:tc>
          <w:tcPr>
            <w:tcW w:w="1327" w:type="dxa"/>
            <w:noWrap/>
            <w:hideMark/>
          </w:tcPr>
          <w:p w14:paraId="76C168FD" w14:textId="77777777" w:rsidR="00C21ADF" w:rsidRPr="00BA2C05" w:rsidRDefault="00C21ADF" w:rsidP="00DA4ABA">
            <w:r w:rsidRPr="00BA2C05">
              <w:t>0.003±0.007</w:t>
            </w:r>
          </w:p>
        </w:tc>
        <w:tc>
          <w:tcPr>
            <w:tcW w:w="1327" w:type="dxa"/>
            <w:noWrap/>
            <w:hideMark/>
          </w:tcPr>
          <w:p w14:paraId="74E5B39C" w14:textId="77777777" w:rsidR="00C21ADF" w:rsidRPr="00BA2C05" w:rsidRDefault="00C21ADF" w:rsidP="00DA4ABA">
            <w:r w:rsidRPr="00BA2C05">
              <w:t>0.003±0.000</w:t>
            </w:r>
          </w:p>
        </w:tc>
      </w:tr>
      <w:tr w:rsidR="00C21ADF" w:rsidRPr="00BA2C05" w14:paraId="4BC76B6E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44D2F467" w14:textId="77777777" w:rsidR="00C21ADF" w:rsidRPr="00BA2C05" w:rsidRDefault="00C21ADF" w:rsidP="00DA4ABA">
            <w:r w:rsidRPr="00BA2C05">
              <w:t>6024</w:t>
            </w:r>
          </w:p>
        </w:tc>
        <w:tc>
          <w:tcPr>
            <w:tcW w:w="908" w:type="dxa"/>
            <w:noWrap/>
            <w:hideMark/>
          </w:tcPr>
          <w:p w14:paraId="6BF6EBFB" w14:textId="77777777" w:rsidR="00C21ADF" w:rsidRPr="00BA2C05" w:rsidRDefault="00C21ADF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AC7F0D8" w14:textId="77777777" w:rsidR="00C21ADF" w:rsidRPr="00BA2C05" w:rsidRDefault="00C21ADF" w:rsidP="00DA4ABA">
            <w:r w:rsidRPr="00BA2C05">
              <w:t>0.091±0.024</w:t>
            </w:r>
          </w:p>
        </w:tc>
        <w:tc>
          <w:tcPr>
            <w:tcW w:w="1327" w:type="dxa"/>
            <w:noWrap/>
            <w:hideMark/>
          </w:tcPr>
          <w:p w14:paraId="636F87A0" w14:textId="77777777" w:rsidR="00C21ADF" w:rsidRPr="00BA2C05" w:rsidRDefault="00C21ADF" w:rsidP="00DA4ABA">
            <w:r w:rsidRPr="00BA2C05">
              <w:t>0.007±0.001</w:t>
            </w:r>
          </w:p>
        </w:tc>
        <w:tc>
          <w:tcPr>
            <w:tcW w:w="1803" w:type="dxa"/>
            <w:noWrap/>
            <w:hideMark/>
          </w:tcPr>
          <w:p w14:paraId="48B2FA63" w14:textId="77777777" w:rsidR="00C21ADF" w:rsidRPr="00BA2C05" w:rsidRDefault="00C21ADF" w:rsidP="00DA4ABA">
            <w:r w:rsidRPr="00BA2C05">
              <w:t>0.079±0.013</w:t>
            </w:r>
          </w:p>
        </w:tc>
        <w:tc>
          <w:tcPr>
            <w:tcW w:w="1327" w:type="dxa"/>
          </w:tcPr>
          <w:p w14:paraId="153C8C12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ED65BCA" w14:textId="77777777" w:rsidR="00C21ADF" w:rsidRPr="00BA2C05" w:rsidRDefault="00C21ADF" w:rsidP="00DA4ABA">
            <w:r w:rsidRPr="00BA2C05">
              <w:t>0.022±0.001</w:t>
            </w:r>
          </w:p>
        </w:tc>
        <w:tc>
          <w:tcPr>
            <w:tcW w:w="1327" w:type="dxa"/>
            <w:noWrap/>
            <w:hideMark/>
          </w:tcPr>
          <w:p w14:paraId="108C38A4" w14:textId="77777777" w:rsidR="00C21ADF" w:rsidRPr="00BA2C05" w:rsidRDefault="00C21ADF" w:rsidP="00DA4ABA">
            <w:r w:rsidRPr="00BA2C05">
              <w:t>0.118±0.020</w:t>
            </w:r>
          </w:p>
        </w:tc>
        <w:tc>
          <w:tcPr>
            <w:tcW w:w="1327" w:type="dxa"/>
            <w:noWrap/>
            <w:hideMark/>
          </w:tcPr>
          <w:p w14:paraId="6E65A066" w14:textId="77777777" w:rsidR="00C21ADF" w:rsidRPr="00BA2C05" w:rsidRDefault="00C21ADF" w:rsidP="00DA4ABA">
            <w:r w:rsidRPr="00BA2C05">
              <w:t>0.016±0.001</w:t>
            </w:r>
          </w:p>
        </w:tc>
      </w:tr>
      <w:tr w:rsidR="00C21ADF" w:rsidRPr="00BA2C05" w14:paraId="624559A8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3C7136E6" w14:textId="77777777" w:rsidR="00C21ADF" w:rsidRPr="00BA2C05" w:rsidRDefault="00C21ADF" w:rsidP="00DA4ABA">
            <w:r w:rsidRPr="00BA2C05">
              <w:t>6024</w:t>
            </w:r>
          </w:p>
        </w:tc>
        <w:tc>
          <w:tcPr>
            <w:tcW w:w="908" w:type="dxa"/>
            <w:noWrap/>
            <w:hideMark/>
          </w:tcPr>
          <w:p w14:paraId="5E53EA86" w14:textId="77777777" w:rsidR="00C21ADF" w:rsidRPr="00BA2C05" w:rsidRDefault="00C21ADF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5458EFC5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72F33147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803" w:type="dxa"/>
            <w:noWrap/>
            <w:hideMark/>
          </w:tcPr>
          <w:p w14:paraId="76B67364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</w:tcPr>
          <w:p w14:paraId="5075B43F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4E90A489" w14:textId="77777777" w:rsidR="00C21ADF" w:rsidRPr="00BA2C05" w:rsidRDefault="00C21ADF" w:rsidP="00DA4ABA">
            <w:r w:rsidRPr="00BA2C05">
              <w:t>0.013±0.001</w:t>
            </w:r>
          </w:p>
        </w:tc>
        <w:tc>
          <w:tcPr>
            <w:tcW w:w="1327" w:type="dxa"/>
            <w:noWrap/>
            <w:hideMark/>
          </w:tcPr>
          <w:p w14:paraId="1E04F8D5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3FCACDC8" w14:textId="77777777" w:rsidR="00C21ADF" w:rsidRPr="00BA2C05" w:rsidRDefault="00C21ADF" w:rsidP="00DA4ABA">
            <w:r w:rsidRPr="00BA2C05">
              <w:t>0.006±0.001</w:t>
            </w:r>
          </w:p>
        </w:tc>
      </w:tr>
      <w:tr w:rsidR="00C21ADF" w:rsidRPr="00BA2C05" w14:paraId="752A3C8A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198D605E" w14:textId="77777777" w:rsidR="00C21ADF" w:rsidRPr="00BA2C05" w:rsidRDefault="00C21ADF" w:rsidP="00DA4ABA">
            <w:r w:rsidRPr="00BA2C05">
              <w:t>6024</w:t>
            </w:r>
          </w:p>
        </w:tc>
        <w:tc>
          <w:tcPr>
            <w:tcW w:w="908" w:type="dxa"/>
            <w:noWrap/>
            <w:hideMark/>
          </w:tcPr>
          <w:p w14:paraId="5FB6C3EC" w14:textId="77777777" w:rsidR="00C21ADF" w:rsidRPr="00BA2C05" w:rsidRDefault="00C21ADF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1872368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38660B1F" w14:textId="77777777" w:rsidR="00C21ADF" w:rsidRPr="00BA2C05" w:rsidRDefault="00C21ADF" w:rsidP="00DA4ABA">
            <w:r w:rsidRPr="00BA2C05">
              <w:t>0.004±0.000</w:t>
            </w:r>
          </w:p>
        </w:tc>
        <w:tc>
          <w:tcPr>
            <w:tcW w:w="1803" w:type="dxa"/>
            <w:noWrap/>
          </w:tcPr>
          <w:p w14:paraId="3DC582E6" w14:textId="77777777" w:rsidR="00C21ADF" w:rsidRPr="00BA2C05" w:rsidRDefault="00C21ADF" w:rsidP="00DA4ABA">
            <w:r w:rsidRPr="00B64CC0">
              <w:t>0.030±0.004</w:t>
            </w:r>
          </w:p>
        </w:tc>
        <w:tc>
          <w:tcPr>
            <w:tcW w:w="1327" w:type="dxa"/>
          </w:tcPr>
          <w:p w14:paraId="5D3B804E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4EB60681" w14:textId="77777777" w:rsidR="00C21ADF" w:rsidRPr="00BA2C05" w:rsidRDefault="00C21ADF" w:rsidP="00DA4ABA">
            <w:r w:rsidRPr="00BA2C05">
              <w:t>0.005±0.000</w:t>
            </w:r>
          </w:p>
        </w:tc>
        <w:tc>
          <w:tcPr>
            <w:tcW w:w="1327" w:type="dxa"/>
            <w:noWrap/>
            <w:hideMark/>
          </w:tcPr>
          <w:p w14:paraId="3824585B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55E7E90" w14:textId="77777777" w:rsidR="00C21ADF" w:rsidRPr="00BA2C05" w:rsidRDefault="00C21ADF" w:rsidP="00DA4ABA">
            <w:r w:rsidRPr="00BA2C05">
              <w:t>0.005±0.000</w:t>
            </w:r>
          </w:p>
        </w:tc>
      </w:tr>
      <w:tr w:rsidR="00C21ADF" w:rsidRPr="00BA2C05" w14:paraId="63228714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70617F5A" w14:textId="77777777" w:rsidR="00C21ADF" w:rsidRPr="00BA2C05" w:rsidRDefault="00C21ADF" w:rsidP="00DA4ABA">
            <w:r w:rsidRPr="00BA2C05">
              <w:t>9470</w:t>
            </w:r>
          </w:p>
        </w:tc>
        <w:tc>
          <w:tcPr>
            <w:tcW w:w="908" w:type="dxa"/>
            <w:noWrap/>
            <w:hideMark/>
          </w:tcPr>
          <w:p w14:paraId="675F9E66" w14:textId="77777777" w:rsidR="00C21ADF" w:rsidRPr="00BA2C05" w:rsidRDefault="00C21ADF" w:rsidP="00DA4ABA">
            <w:proofErr w:type="spellStart"/>
            <w:r w:rsidRPr="00BA2C05">
              <w:t>pbsv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A4C8EE3" w14:textId="77777777" w:rsidR="00C21ADF" w:rsidRPr="00BA2C05" w:rsidRDefault="00C21ADF" w:rsidP="00DA4ABA">
            <w:r w:rsidRPr="00BA2C05">
              <w:t>0.109±0.033</w:t>
            </w:r>
          </w:p>
        </w:tc>
        <w:tc>
          <w:tcPr>
            <w:tcW w:w="1327" w:type="dxa"/>
            <w:noWrap/>
            <w:hideMark/>
          </w:tcPr>
          <w:p w14:paraId="46128084" w14:textId="77777777" w:rsidR="00C21ADF" w:rsidRPr="00BA2C05" w:rsidRDefault="00C21ADF" w:rsidP="00DA4ABA">
            <w:r w:rsidRPr="00BA2C05">
              <w:t>0.008±0.002</w:t>
            </w:r>
          </w:p>
        </w:tc>
        <w:tc>
          <w:tcPr>
            <w:tcW w:w="1803" w:type="dxa"/>
            <w:noWrap/>
            <w:hideMark/>
          </w:tcPr>
          <w:p w14:paraId="4ED930ED" w14:textId="77777777" w:rsidR="00C21ADF" w:rsidRPr="00BA2C05" w:rsidRDefault="00C21ADF" w:rsidP="00DA4ABA">
            <w:r w:rsidRPr="00BA2C05">
              <w:t>0.066±0.009</w:t>
            </w:r>
          </w:p>
        </w:tc>
        <w:tc>
          <w:tcPr>
            <w:tcW w:w="1327" w:type="dxa"/>
          </w:tcPr>
          <w:p w14:paraId="7D36E04A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3D47822D" w14:textId="77777777" w:rsidR="00C21ADF" w:rsidRPr="00BA2C05" w:rsidRDefault="00C21ADF" w:rsidP="00DA4ABA">
            <w:r w:rsidRPr="00BA2C05">
              <w:t>0.023±0.002</w:t>
            </w:r>
          </w:p>
        </w:tc>
        <w:tc>
          <w:tcPr>
            <w:tcW w:w="1327" w:type="dxa"/>
            <w:noWrap/>
            <w:hideMark/>
          </w:tcPr>
          <w:p w14:paraId="7B59C598" w14:textId="77777777" w:rsidR="00C21ADF" w:rsidRPr="00BA2C05" w:rsidRDefault="00C21ADF" w:rsidP="00DA4ABA">
            <w:r w:rsidRPr="00BA2C05">
              <w:t>0.114±0.000</w:t>
            </w:r>
          </w:p>
        </w:tc>
        <w:tc>
          <w:tcPr>
            <w:tcW w:w="1327" w:type="dxa"/>
            <w:noWrap/>
            <w:hideMark/>
          </w:tcPr>
          <w:p w14:paraId="3DFE62D6" w14:textId="77777777" w:rsidR="00C21ADF" w:rsidRPr="00BA2C05" w:rsidRDefault="00C21ADF" w:rsidP="00DA4ABA">
            <w:r w:rsidRPr="00BA2C05">
              <w:t>0.017±0.002</w:t>
            </w:r>
          </w:p>
        </w:tc>
      </w:tr>
      <w:tr w:rsidR="00C21ADF" w:rsidRPr="00BA2C05" w14:paraId="3B5526D0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3EA4F437" w14:textId="77777777" w:rsidR="00C21ADF" w:rsidRPr="00BA2C05" w:rsidRDefault="00C21ADF" w:rsidP="00DA4ABA">
            <w:r w:rsidRPr="00BA2C05">
              <w:t>9470</w:t>
            </w:r>
          </w:p>
        </w:tc>
        <w:tc>
          <w:tcPr>
            <w:tcW w:w="908" w:type="dxa"/>
            <w:noWrap/>
            <w:hideMark/>
          </w:tcPr>
          <w:p w14:paraId="5939B5AD" w14:textId="77777777" w:rsidR="00C21ADF" w:rsidRPr="00BA2C05" w:rsidRDefault="00C21ADF" w:rsidP="00DA4ABA">
            <w:r w:rsidRPr="00BA2C05">
              <w:t>sniffles</w:t>
            </w:r>
          </w:p>
        </w:tc>
        <w:tc>
          <w:tcPr>
            <w:tcW w:w="1327" w:type="dxa"/>
            <w:noWrap/>
            <w:hideMark/>
          </w:tcPr>
          <w:p w14:paraId="15FB8392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6CF323B8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803" w:type="dxa"/>
            <w:noWrap/>
            <w:hideMark/>
          </w:tcPr>
          <w:p w14:paraId="46AE4613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</w:tcPr>
          <w:p w14:paraId="26C3270A" w14:textId="77777777" w:rsidR="00C21ADF" w:rsidRPr="00BA2C05" w:rsidRDefault="00C21ADF" w:rsidP="00DA4ABA">
            <w:r>
              <w:t>NA</w:t>
            </w:r>
          </w:p>
        </w:tc>
        <w:tc>
          <w:tcPr>
            <w:tcW w:w="1327" w:type="dxa"/>
            <w:noWrap/>
            <w:hideMark/>
          </w:tcPr>
          <w:p w14:paraId="27BD5FD5" w14:textId="77777777" w:rsidR="00C21ADF" w:rsidRPr="00BA2C05" w:rsidRDefault="00C21ADF" w:rsidP="00DA4ABA">
            <w:r w:rsidRPr="00BA2C05">
              <w:t>0.012±0.001</w:t>
            </w:r>
          </w:p>
        </w:tc>
        <w:tc>
          <w:tcPr>
            <w:tcW w:w="1327" w:type="dxa"/>
            <w:noWrap/>
            <w:hideMark/>
          </w:tcPr>
          <w:p w14:paraId="271246DF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0335A059" w14:textId="77777777" w:rsidR="00C21ADF" w:rsidRPr="00BA2C05" w:rsidRDefault="00C21ADF" w:rsidP="00DA4ABA">
            <w:r w:rsidRPr="00BA2C05">
              <w:t>0.005±0.001</w:t>
            </w:r>
          </w:p>
        </w:tc>
      </w:tr>
      <w:tr w:rsidR="00C21ADF" w:rsidRPr="00BA2C05" w14:paraId="6C8A9980" w14:textId="77777777" w:rsidTr="00DA4ABA">
        <w:trPr>
          <w:trHeight w:val="288"/>
        </w:trPr>
        <w:tc>
          <w:tcPr>
            <w:tcW w:w="908" w:type="dxa"/>
            <w:noWrap/>
            <w:hideMark/>
          </w:tcPr>
          <w:p w14:paraId="4CBEC10C" w14:textId="77777777" w:rsidR="00C21ADF" w:rsidRPr="00BA2C05" w:rsidRDefault="00C21ADF" w:rsidP="00DA4ABA">
            <w:r w:rsidRPr="00BA2C05">
              <w:t>9470</w:t>
            </w:r>
          </w:p>
        </w:tc>
        <w:tc>
          <w:tcPr>
            <w:tcW w:w="908" w:type="dxa"/>
            <w:noWrap/>
            <w:hideMark/>
          </w:tcPr>
          <w:p w14:paraId="4D00BEC7" w14:textId="77777777" w:rsidR="00C21ADF" w:rsidRPr="00BA2C05" w:rsidRDefault="00C21ADF" w:rsidP="00DA4ABA">
            <w:proofErr w:type="spellStart"/>
            <w:r w:rsidRPr="00BA2C05">
              <w:t>svim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0A3B4D5" w14:textId="77777777" w:rsidR="00C21ADF" w:rsidRPr="00BA2C05" w:rsidRDefault="00C21ADF" w:rsidP="00DA4ABA">
            <w:r w:rsidRPr="00BA2C05">
              <w:t>0.000±0.000</w:t>
            </w:r>
          </w:p>
        </w:tc>
        <w:tc>
          <w:tcPr>
            <w:tcW w:w="1327" w:type="dxa"/>
            <w:noWrap/>
            <w:hideMark/>
          </w:tcPr>
          <w:p w14:paraId="135D0F5F" w14:textId="77777777" w:rsidR="00C21ADF" w:rsidRPr="00BA2C05" w:rsidRDefault="00C21ADF" w:rsidP="00DA4ABA">
            <w:r w:rsidRPr="00BA2C05">
              <w:t>0.007±0.000</w:t>
            </w:r>
          </w:p>
        </w:tc>
        <w:tc>
          <w:tcPr>
            <w:tcW w:w="1803" w:type="dxa"/>
            <w:noWrap/>
            <w:hideMark/>
          </w:tcPr>
          <w:p w14:paraId="742367A1" w14:textId="77777777" w:rsidR="00C21ADF" w:rsidRPr="00BA2C05" w:rsidRDefault="00C21ADF" w:rsidP="00DA4ABA">
            <w:r w:rsidRPr="00B64CC0">
              <w:t>0.031±0.007</w:t>
            </w:r>
          </w:p>
        </w:tc>
        <w:tc>
          <w:tcPr>
            <w:tcW w:w="1327" w:type="dxa"/>
          </w:tcPr>
          <w:p w14:paraId="0D4B8D91" w14:textId="77777777" w:rsidR="00C21ADF" w:rsidRPr="00BA2C05" w:rsidRDefault="00C21ADF" w:rsidP="00DA4ABA">
            <w:r w:rsidRPr="00B64CC0">
              <w:t>0.000±0.000</w:t>
            </w:r>
          </w:p>
        </w:tc>
        <w:tc>
          <w:tcPr>
            <w:tcW w:w="1327" w:type="dxa"/>
            <w:noWrap/>
            <w:hideMark/>
          </w:tcPr>
          <w:p w14:paraId="2682B3BE" w14:textId="77777777" w:rsidR="00C21ADF" w:rsidRPr="00BA2C05" w:rsidRDefault="00C21ADF" w:rsidP="00DA4ABA">
            <w:r w:rsidRPr="00BA2C05">
              <w:t>0.005±0.000</w:t>
            </w:r>
          </w:p>
        </w:tc>
        <w:tc>
          <w:tcPr>
            <w:tcW w:w="1327" w:type="dxa"/>
            <w:noWrap/>
            <w:hideMark/>
          </w:tcPr>
          <w:p w14:paraId="7F363F1C" w14:textId="77777777" w:rsidR="00C21ADF" w:rsidRPr="00BA2C05" w:rsidRDefault="00C21ADF" w:rsidP="00DA4ABA">
            <w:r w:rsidRPr="00BA2C05">
              <w:t>0.008±0.010</w:t>
            </w:r>
          </w:p>
        </w:tc>
        <w:tc>
          <w:tcPr>
            <w:tcW w:w="1327" w:type="dxa"/>
            <w:noWrap/>
            <w:hideMark/>
          </w:tcPr>
          <w:p w14:paraId="5F201320" w14:textId="77777777" w:rsidR="00C21ADF" w:rsidRPr="00BA2C05" w:rsidRDefault="00C21ADF" w:rsidP="00DA4ABA">
            <w:r w:rsidRPr="00BA2C05">
              <w:t>0.005±0.000</w:t>
            </w:r>
          </w:p>
        </w:tc>
      </w:tr>
    </w:tbl>
    <w:p w14:paraId="1C2FAC67" w14:textId="77777777" w:rsidR="00C21ADF" w:rsidRDefault="00C21ADF" w:rsidP="00C21ADF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 w:rsidRPr="00154871">
        <w:rPr>
          <w:rFonts w:cs="Times New Roman"/>
        </w:rPr>
        <w:t xml:space="preserve">SV call sets were generated from Minimap2 aligned </w:t>
      </w:r>
      <w:r w:rsidRPr="00A762B2">
        <w:rPr>
          <w:rFonts w:cs="Times New Roman"/>
        </w:rPr>
        <w:t xml:space="preserve">and </w:t>
      </w:r>
      <w:proofErr w:type="spellStart"/>
      <w:r w:rsidRPr="00A762B2">
        <w:rPr>
          <w:rFonts w:cs="Times New Roman"/>
        </w:rPr>
        <w:t>SAMtools</w:t>
      </w:r>
      <w:proofErr w:type="spellEnd"/>
      <w:r w:rsidRPr="00A762B2">
        <w:rPr>
          <w:rFonts w:cs="Times New Roman"/>
        </w:rPr>
        <w:t xml:space="preserve"> sorted BAM files (20X depth).</w:t>
      </w:r>
    </w:p>
    <w:p w14:paraId="6BF5AA48" w14:textId="77777777" w:rsidR="00C21ADF" w:rsidRDefault="00C21ADF" w:rsidP="00C21ADF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>
        <w:rPr>
          <w:rFonts w:cs="Times New Roman"/>
        </w:rPr>
        <w:t>Values represent the Jaccard distances (</w:t>
      </w:r>
      <w:r w:rsidRPr="00423722">
        <w:rPr>
          <w:rFonts w:cs="Times New Roman"/>
        </w:rPr>
        <w:t>mean and standard deviation</w:t>
      </w:r>
      <w:r>
        <w:rPr>
          <w:rFonts w:cs="Times New Roman"/>
        </w:rPr>
        <w:t>) between the original and randomized FASTQ files for each ecotype.</w:t>
      </w:r>
    </w:p>
    <w:p w14:paraId="4A927535" w14:textId="77777777" w:rsidR="00C21ADF" w:rsidRDefault="00C21ADF" w:rsidP="00C21ADF">
      <w:pPr>
        <w:pStyle w:val="ListParagraph"/>
        <w:numPr>
          <w:ilvl w:val="0"/>
          <w:numId w:val="1"/>
        </w:numPr>
        <w:suppressAutoHyphens/>
        <w:spacing w:line="259" w:lineRule="auto"/>
        <w:rPr>
          <w:rFonts w:cs="Times New Roman"/>
        </w:rPr>
      </w:pPr>
      <w:r>
        <w:rPr>
          <w:rFonts w:cs="Times New Roman"/>
        </w:rPr>
        <w:t>The identification of interspersed duplications was only supported by SVIM.</w:t>
      </w:r>
    </w:p>
    <w:p w14:paraId="260DA086" w14:textId="77777777" w:rsidR="001D7221" w:rsidRDefault="001D7221"/>
    <w:sectPr w:rsidR="001D7221" w:rsidSect="006F03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02D14"/>
    <w:multiLevelType w:val="hybridMultilevel"/>
    <w:tmpl w:val="96AA631C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2548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DF"/>
    <w:rsid w:val="00141893"/>
    <w:rsid w:val="001D7221"/>
    <w:rsid w:val="00274D37"/>
    <w:rsid w:val="002A7BDB"/>
    <w:rsid w:val="006F03DE"/>
    <w:rsid w:val="00C21ADF"/>
    <w:rsid w:val="00D265E7"/>
    <w:rsid w:val="00D325DF"/>
    <w:rsid w:val="00EB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77C5C"/>
  <w15:chartTrackingRefBased/>
  <w15:docId w15:val="{3089FCE7-C4B1-4BCA-BF40-F08106189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1.5)"/>
    <w:qFormat/>
    <w:rsid w:val="00C21ADF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BD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DB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DB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21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1A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esack</dc:creator>
  <cp:keywords/>
  <dc:description/>
  <cp:lastModifiedBy>Kyle Lesack</cp:lastModifiedBy>
  <cp:revision>3</cp:revision>
  <dcterms:created xsi:type="dcterms:W3CDTF">2024-01-20T07:41:00Z</dcterms:created>
  <dcterms:modified xsi:type="dcterms:W3CDTF">2024-01-22T01:03:00Z</dcterms:modified>
</cp:coreProperties>
</file>